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22783" w14:textId="77777777" w:rsidR="004A77FF" w:rsidRDefault="004A77FF" w:rsidP="004A77FF">
      <w:pPr>
        <w:pStyle w:val="SupplementaryMaterial"/>
        <w:ind w:firstLine="643"/>
        <w:rPr>
          <w:b w:val="0"/>
        </w:rPr>
      </w:pPr>
      <w:r>
        <w:t>Supplementary Material</w:t>
      </w:r>
    </w:p>
    <w:p w14:paraId="042BD8D9" w14:textId="4D9A7C9D" w:rsidR="004A77FF" w:rsidRDefault="004A77FF" w:rsidP="004A77FF">
      <w:pPr>
        <w:pStyle w:val="a5"/>
        <w:spacing w:line="360" w:lineRule="auto"/>
        <w:rPr>
          <w:rFonts w:eastAsiaTheme="minorEastAsia"/>
        </w:rPr>
      </w:pPr>
    </w:p>
    <w:p w14:paraId="40F93817" w14:textId="33E9A3BF" w:rsidR="005C48B2" w:rsidRPr="005C48B2" w:rsidRDefault="004A77FF" w:rsidP="005C48B2">
      <w:pPr>
        <w:pStyle w:val="2"/>
        <w:ind w:left="0" w:firstLine="0"/>
        <w:rPr>
          <w:rFonts w:eastAsia="宋体" w:hint="eastAsia"/>
          <w:color w:val="000000" w:themeColor="text1"/>
          <w:lang w:val="en-GB"/>
        </w:rPr>
      </w:pPr>
      <w:r>
        <w:t xml:space="preserve">Supplementary Figure </w:t>
      </w:r>
      <w:r w:rsidRPr="00A77B41">
        <w:rPr>
          <w:rFonts w:eastAsia="宋体"/>
          <w:color w:val="000000" w:themeColor="text1"/>
          <w:lang w:val="en-GB"/>
        </w:rPr>
        <w:t>legends</w:t>
      </w:r>
    </w:p>
    <w:p w14:paraId="618F0C63" w14:textId="1EDD8CB7" w:rsidR="00D476BC" w:rsidRDefault="004A77FF" w:rsidP="00D476BC">
      <w:pPr>
        <w:spacing w:line="360" w:lineRule="auto"/>
        <w:ind w:firstLineChars="0" w:firstLine="0"/>
      </w:pPr>
      <w:r w:rsidRPr="005F6937">
        <w:rPr>
          <w:rFonts w:eastAsia="宋体"/>
          <w:b/>
          <w:lang w:val="en" w:eastAsia="zh-Hans"/>
        </w:rPr>
        <w:t>Supplementary Figure S1</w:t>
      </w:r>
      <w:r>
        <w:rPr>
          <w:rFonts w:eastAsia="宋体"/>
          <w:b/>
          <w:lang w:val="en" w:eastAsia="zh-Hans"/>
        </w:rPr>
        <w:t xml:space="preserve">. </w:t>
      </w:r>
      <w:r w:rsidR="00D476BC" w:rsidRPr="00CF7708">
        <w:rPr>
          <w:rFonts w:eastAsia="宋体"/>
          <w:b/>
          <w:lang w:val="en" w:eastAsia="zh-Hans"/>
        </w:rPr>
        <w:t>Infiltration analysis and correlation analysis of immune cells in the COVID-19 group and healthy controls group.</w:t>
      </w:r>
      <w:r w:rsidR="00D476BC" w:rsidRPr="00264E89">
        <w:t xml:space="preserve"> (A) Heat map of immune cell subsets in the </w:t>
      </w:r>
      <w:r w:rsidR="00D476BC">
        <w:t xml:space="preserve">COVID-19 </w:t>
      </w:r>
      <w:r w:rsidR="00D476BC" w:rsidRPr="00264E89">
        <w:t xml:space="preserve">dataset. (B) Violin </w:t>
      </w:r>
      <w:r w:rsidR="00D476BC">
        <w:t>diagram</w:t>
      </w:r>
      <w:r w:rsidR="00D476BC" w:rsidRPr="00264E89">
        <w:t xml:space="preserve"> of immune cell subsets in the </w:t>
      </w:r>
      <w:r w:rsidR="00D476BC">
        <w:t xml:space="preserve">COVID-19 </w:t>
      </w:r>
      <w:r w:rsidR="00D476BC" w:rsidRPr="00264E89">
        <w:t>dataset. (C) Correlation of immune cell sub</w:t>
      </w:r>
      <w:r w:rsidR="00D476BC">
        <w:t>sets</w:t>
      </w:r>
      <w:r w:rsidR="00D476BC" w:rsidRPr="00264E89">
        <w:t xml:space="preserve"> with </w:t>
      </w:r>
      <w:r w:rsidR="00D476BC">
        <w:t>common</w:t>
      </w:r>
      <w:r w:rsidR="00D476BC" w:rsidRPr="00264E89">
        <w:t xml:space="preserve"> key genes. p&lt; 0.05 indicates statistical difference.</w:t>
      </w:r>
      <w:r w:rsidR="00D476BC" w:rsidRPr="005904E4">
        <w:t xml:space="preserve"> </w:t>
      </w:r>
    </w:p>
    <w:p w14:paraId="48943D10" w14:textId="4A39ACAB" w:rsidR="00CF7708" w:rsidRPr="00CF7708" w:rsidRDefault="00CF7708" w:rsidP="00CF7708">
      <w:pPr>
        <w:spacing w:line="360" w:lineRule="auto"/>
        <w:ind w:firstLineChars="0" w:firstLine="0"/>
        <w:rPr>
          <w:rFonts w:eastAsia="宋体"/>
          <w:b/>
          <w:lang w:val="en" w:eastAsia="zh-Hans"/>
        </w:rPr>
      </w:pPr>
      <w:r w:rsidRPr="005F6937">
        <w:rPr>
          <w:rFonts w:eastAsia="宋体"/>
          <w:b/>
          <w:lang w:val="en" w:eastAsia="zh-Hans"/>
        </w:rPr>
        <w:t>Supplementary</w:t>
      </w:r>
      <w:r w:rsidRPr="00CF7708">
        <w:rPr>
          <w:rFonts w:eastAsia="宋体"/>
          <w:b/>
          <w:lang w:val="en" w:eastAsia="zh-Hans"/>
        </w:rPr>
        <w:t xml:space="preserve"> </w:t>
      </w:r>
      <w:r w:rsidRPr="00CF7708">
        <w:rPr>
          <w:rFonts w:eastAsia="宋体"/>
          <w:b/>
          <w:lang w:val="en" w:eastAsia="zh-Hans"/>
        </w:rPr>
        <w:t xml:space="preserve">Figure </w:t>
      </w:r>
      <w:r w:rsidRPr="00CF7708">
        <w:rPr>
          <w:rFonts w:eastAsia="宋体"/>
          <w:b/>
          <w:lang w:val="en" w:eastAsia="zh-Hans"/>
        </w:rPr>
        <w:t>S2</w:t>
      </w:r>
      <w:r w:rsidRPr="00CF7708">
        <w:rPr>
          <w:rFonts w:eastAsia="宋体"/>
          <w:b/>
          <w:lang w:val="en" w:eastAsia="zh-Hans"/>
        </w:rPr>
        <w:t>. PPI network of common DEG between COVID-19 and sarcopenia.</w:t>
      </w:r>
    </w:p>
    <w:p w14:paraId="1CF44834" w14:textId="77777777" w:rsidR="00CF7708" w:rsidRPr="00CF7708" w:rsidRDefault="00CF7708" w:rsidP="00D476BC">
      <w:pPr>
        <w:spacing w:line="360" w:lineRule="auto"/>
        <w:ind w:firstLineChars="0" w:firstLine="0"/>
      </w:pPr>
    </w:p>
    <w:p w14:paraId="1688B849" w14:textId="47DB1159" w:rsidR="004A77FF" w:rsidRPr="00D476BC" w:rsidRDefault="004A77FF" w:rsidP="00D476BC">
      <w:pPr>
        <w:spacing w:line="360" w:lineRule="auto"/>
        <w:ind w:right="105" w:firstLineChars="0" w:firstLine="0"/>
        <w:rPr>
          <w:rFonts w:eastAsiaTheme="minorEastAsia"/>
          <w:b/>
          <w:bCs/>
        </w:rPr>
      </w:pPr>
    </w:p>
    <w:p w14:paraId="3AAB6E73" w14:textId="77777777" w:rsidR="004A77FF" w:rsidRPr="0042688E" w:rsidRDefault="004A77FF" w:rsidP="004A77FF">
      <w:pPr>
        <w:pStyle w:val="a5"/>
        <w:spacing w:line="360" w:lineRule="auto"/>
        <w:rPr>
          <w:rFonts w:eastAsiaTheme="minorEastAsia"/>
        </w:rPr>
      </w:pPr>
    </w:p>
    <w:p w14:paraId="618585F5" w14:textId="77777777" w:rsidR="009318BE" w:rsidRPr="004A77FF" w:rsidRDefault="009318BE" w:rsidP="004A77FF">
      <w:pPr>
        <w:ind w:firstLineChars="0" w:firstLine="0"/>
        <w:rPr>
          <w:rFonts w:eastAsiaTheme="minorEastAsia"/>
        </w:rPr>
      </w:pPr>
    </w:p>
    <w:sectPr w:rsidR="009318BE" w:rsidRPr="004A77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CCD15" w14:textId="77777777" w:rsidR="00475847" w:rsidRDefault="00475847" w:rsidP="00D476BC">
      <w:pPr>
        <w:spacing w:line="240" w:lineRule="auto"/>
        <w:ind w:firstLine="480"/>
      </w:pPr>
      <w:r>
        <w:separator/>
      </w:r>
    </w:p>
  </w:endnote>
  <w:endnote w:type="continuationSeparator" w:id="0">
    <w:p w14:paraId="1D1477C7" w14:textId="77777777" w:rsidR="00475847" w:rsidRDefault="00475847" w:rsidP="00D476B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98846" w14:textId="77777777" w:rsidR="00D476BC" w:rsidRDefault="00D476BC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0C090" w14:textId="77777777" w:rsidR="00D476BC" w:rsidRDefault="00D476BC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29FF2" w14:textId="77777777" w:rsidR="00D476BC" w:rsidRDefault="00D476BC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DC36C" w14:textId="77777777" w:rsidR="00475847" w:rsidRDefault="00475847" w:rsidP="00D476BC">
      <w:pPr>
        <w:spacing w:line="240" w:lineRule="auto"/>
        <w:ind w:firstLine="480"/>
      </w:pPr>
      <w:r>
        <w:separator/>
      </w:r>
    </w:p>
  </w:footnote>
  <w:footnote w:type="continuationSeparator" w:id="0">
    <w:p w14:paraId="3B654EF9" w14:textId="77777777" w:rsidR="00475847" w:rsidRDefault="00475847" w:rsidP="00D476B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CAFF1" w14:textId="77777777" w:rsidR="00D476BC" w:rsidRDefault="00D476BC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38A71" w14:textId="77777777" w:rsidR="00D476BC" w:rsidRDefault="00D476BC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06F4E" w14:textId="77777777" w:rsidR="00D476BC" w:rsidRDefault="00D476BC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771647"/>
    <w:multiLevelType w:val="multilevel"/>
    <w:tmpl w:val="C54CB03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 w16cid:durableId="11260481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FF"/>
    <w:rsid w:val="00337FFC"/>
    <w:rsid w:val="00475847"/>
    <w:rsid w:val="004A77FF"/>
    <w:rsid w:val="005C48B2"/>
    <w:rsid w:val="009318BE"/>
    <w:rsid w:val="00CF7708"/>
    <w:rsid w:val="00D4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F993A"/>
  <w15:chartTrackingRefBased/>
  <w15:docId w15:val="{74836F13-A17F-4EF9-94C5-B4FDB9E8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7FF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A77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9"/>
    <w:qFormat/>
    <w:rsid w:val="004A77FF"/>
    <w:pPr>
      <w:keepNext w:val="0"/>
      <w:keepLines w:val="0"/>
      <w:widowControl/>
      <w:spacing w:before="240" w:after="200" w:line="240" w:lineRule="auto"/>
      <w:ind w:left="567" w:firstLineChars="0" w:hanging="567"/>
      <w:jc w:val="left"/>
      <w:outlineLvl w:val="1"/>
    </w:pPr>
    <w:rPr>
      <w:rFonts w:eastAsia="Cambria" w:cs="Times New Roman"/>
      <w:bCs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rsid w:val="004A77FF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3">
    <w:name w:val="Title"/>
    <w:basedOn w:val="a"/>
    <w:next w:val="a"/>
    <w:link w:val="a4"/>
    <w:uiPriority w:val="10"/>
    <w:qFormat/>
    <w:rsid w:val="004A77F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qFormat/>
    <w:rsid w:val="004A77F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No Spacing"/>
    <w:uiPriority w:val="1"/>
    <w:qFormat/>
    <w:rsid w:val="004A77FF"/>
    <w:pPr>
      <w:widowControl w:val="0"/>
      <w:jc w:val="both"/>
    </w:pPr>
    <w:rPr>
      <w:rFonts w:ascii="Times New Roman" w:eastAsia="Times New Roman" w:hAnsi="Times New Roman"/>
      <w:b/>
      <w:sz w:val="24"/>
    </w:rPr>
  </w:style>
  <w:style w:type="character" w:customStyle="1" w:styleId="20">
    <w:name w:val="标题 2 字符"/>
    <w:basedOn w:val="a0"/>
    <w:link w:val="2"/>
    <w:uiPriority w:val="99"/>
    <w:rsid w:val="004A77FF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4A77FF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a6">
    <w:name w:val="header"/>
    <w:basedOn w:val="a"/>
    <w:link w:val="a7"/>
    <w:uiPriority w:val="99"/>
    <w:unhideWhenUsed/>
    <w:rsid w:val="00D476B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76BC"/>
    <w:rPr>
      <w:rFonts w:ascii="Times New Roman" w:eastAsia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476B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476BC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3174960@qq.com</dc:creator>
  <cp:keywords/>
  <dc:description/>
  <cp:lastModifiedBy>慧 袁</cp:lastModifiedBy>
  <cp:revision>4</cp:revision>
  <dcterms:created xsi:type="dcterms:W3CDTF">2023-02-04T04:51:00Z</dcterms:created>
  <dcterms:modified xsi:type="dcterms:W3CDTF">2023-10-21T16:18:00Z</dcterms:modified>
</cp:coreProperties>
</file>